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B2B3B" w14:textId="77777777" w:rsidR="00805304" w:rsidRDefault="00000000">
      <w:pPr>
        <w:pStyle w:val="Default"/>
        <w:spacing w:before="0" w:line="240" w:lineRule="auto"/>
        <w:rPr>
          <w:rFonts w:ascii="Times New Roman" w:eastAsia="Times New Roman" w:hAnsi="Times New Roman" w:cs="Times New Roman"/>
          <w:u w:color="000000"/>
        </w:rPr>
      </w:pPr>
      <w:r>
        <w:rPr>
          <w:rFonts w:ascii="Times New Roman" w:hAnsi="Times New Roman"/>
          <w:b/>
          <w:bCs/>
          <w:u w:color="000000"/>
        </w:rPr>
        <w:t>Appendix 1</w:t>
      </w:r>
    </w:p>
    <w:p w14:paraId="640660AE" w14:textId="77777777" w:rsidR="00805304" w:rsidRDefault="00805304">
      <w:pPr>
        <w:pStyle w:val="Default"/>
        <w:spacing w:before="0" w:line="240" w:lineRule="auto"/>
        <w:rPr>
          <w:rFonts w:ascii="Times New Roman" w:eastAsia="Times New Roman" w:hAnsi="Times New Roman" w:cs="Times New Roman"/>
          <w:u w:color="000000"/>
        </w:rPr>
      </w:pPr>
    </w:p>
    <w:p w14:paraId="63B7E2C7" w14:textId="77777777" w:rsidR="00805304" w:rsidRDefault="00000000">
      <w:pPr>
        <w:pStyle w:val="Default"/>
        <w:spacing w:before="0" w:line="240" w:lineRule="auto"/>
        <w:rPr>
          <w:rFonts w:ascii="Times New Roman" w:eastAsia="Times New Roman" w:hAnsi="Times New Roman" w:cs="Times New Roman"/>
          <w:b/>
          <w:bCs/>
          <w:u w:color="000000"/>
        </w:rPr>
      </w:pPr>
      <w:r>
        <w:rPr>
          <w:rFonts w:ascii="Times New Roman" w:hAnsi="Times New Roman"/>
          <w:b/>
          <w:bCs/>
          <w:u w:val="single" w:color="000000"/>
        </w:rPr>
        <w:t>Search strategy</w:t>
      </w:r>
    </w:p>
    <w:p w14:paraId="2083D7E4" w14:textId="77777777" w:rsidR="00805304" w:rsidRDefault="00000000">
      <w:pPr>
        <w:pStyle w:val="Body"/>
      </w:pPr>
      <w:r>
        <w:rPr>
          <w:rFonts w:ascii="Times New Roman" w:hAnsi="Times New Roman"/>
          <w:sz w:val="24"/>
          <w:szCs w:val="24"/>
          <w:u w:color="000000"/>
        </w:rPr>
        <w:t>(("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wuhan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AND ("Coronavirus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corona virus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)) OR "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nCov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 xml:space="preserve">] OR "2019 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ncov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novel coronavirus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novel corona virus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covid-19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SARS-COV-2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Severe Acute Respiratory Syndrome Coronavirus 2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coronavirus disease 2019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corona virus disease 2019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new coronavirus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new corona virus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 xml:space="preserve">] OR "new coronaviruses"[All Fields] OR "novel coronaviruses"[All Fields] OR "Severe Acute Respiratory Syndrome Coronavirus 2"[Supplementary Concept] OR "2019 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ncov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ncov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 xml:space="preserve"> 2019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w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sars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 xml:space="preserve"> coronavirus 2"[All Fields]) AND ("ultrasonography/methods*"[mesh] OR "ultrasound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iab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POCUS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iab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point of care ultrasound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iab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lung ultrasound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iab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lung ultrasound score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iab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 OR "LUSS"[</w:t>
      </w:r>
      <w:proofErr w:type="spellStart"/>
      <w:r>
        <w:rPr>
          <w:rFonts w:ascii="Times New Roman" w:hAnsi="Times New Roman"/>
          <w:sz w:val="24"/>
          <w:szCs w:val="24"/>
          <w:u w:color="000000"/>
        </w:rPr>
        <w:t>tiab</w:t>
      </w:r>
      <w:proofErr w:type="spellEnd"/>
      <w:r>
        <w:rPr>
          <w:rFonts w:ascii="Times New Roman" w:hAnsi="Times New Roman"/>
          <w:sz w:val="24"/>
          <w:szCs w:val="24"/>
          <w:u w:color="000000"/>
        </w:rPr>
        <w:t>])</w:t>
      </w:r>
    </w:p>
    <w:sectPr w:rsidR="00805304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13AC7" w14:textId="77777777" w:rsidR="005833B2" w:rsidRDefault="005833B2">
      <w:r>
        <w:separator/>
      </w:r>
    </w:p>
  </w:endnote>
  <w:endnote w:type="continuationSeparator" w:id="0">
    <w:p w14:paraId="585294C0" w14:textId="77777777" w:rsidR="005833B2" w:rsidRDefault="00583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6300E" w14:textId="77777777" w:rsidR="00805304" w:rsidRDefault="0080530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55FA0" w14:textId="77777777" w:rsidR="005833B2" w:rsidRDefault="005833B2">
      <w:r>
        <w:separator/>
      </w:r>
    </w:p>
  </w:footnote>
  <w:footnote w:type="continuationSeparator" w:id="0">
    <w:p w14:paraId="1B5ADD9B" w14:textId="77777777" w:rsidR="005833B2" w:rsidRDefault="005833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61043" w14:textId="77777777" w:rsidR="00805304" w:rsidRDefault="0080530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304"/>
    <w:rsid w:val="005833B2"/>
    <w:rsid w:val="00805304"/>
    <w:rsid w:val="00FB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420EB"/>
  <w15:docId w15:val="{7730D79D-7186-446C-9DEF-9809F05F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90</Characters>
  <Application>Microsoft Office Word</Application>
  <DocSecurity>0</DocSecurity>
  <Lines>19</Lines>
  <Paragraphs>8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 Stevenson</dc:creator>
  <cp:lastModifiedBy>Tyler Stevenson</cp:lastModifiedBy>
  <cp:revision>2</cp:revision>
  <dcterms:created xsi:type="dcterms:W3CDTF">2023-01-23T19:59:00Z</dcterms:created>
  <dcterms:modified xsi:type="dcterms:W3CDTF">2023-01-23T19:59:00Z</dcterms:modified>
</cp:coreProperties>
</file>